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AF4B5D" w14:textId="41F4D98A" w:rsidR="00E8770E" w:rsidRDefault="00E8770E" w:rsidP="00E8770E">
      <w:pPr>
        <w:rPr>
          <w:rFonts w:ascii="Times New Roman" w:hAnsi="Times New Roman"/>
          <w:b/>
          <w:sz w:val="24"/>
          <w:szCs w:val="24"/>
        </w:rPr>
      </w:pPr>
      <w:bookmarkStart w:id="0" w:name="_Hlk126593604"/>
      <w:r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FD5C26">
        <w:rPr>
          <w:rFonts w:ascii="Times New Roman" w:hAnsi="Times New Roman" w:hint="eastAsia"/>
          <w:b/>
          <w:sz w:val="24"/>
          <w:szCs w:val="24"/>
        </w:rPr>
        <w:t>3</w:t>
      </w:r>
      <w:r>
        <w:rPr>
          <w:rFonts w:ascii="Times New Roman" w:hAnsi="Times New Roman"/>
          <w:b/>
          <w:sz w:val="24"/>
          <w:szCs w:val="24"/>
        </w:rPr>
        <w:t xml:space="preserve"> The sequences and melting temperature (Tm) of the primers used in our research, whether they span exon junctions</w:t>
      </w:r>
    </w:p>
    <w:tbl>
      <w:tblPr>
        <w:tblW w:w="8270" w:type="dxa"/>
        <w:tblLook w:val="04A0" w:firstRow="1" w:lastRow="0" w:firstColumn="1" w:lastColumn="0" w:noHBand="0" w:noVBand="1"/>
      </w:tblPr>
      <w:tblGrid>
        <w:gridCol w:w="1612"/>
        <w:gridCol w:w="4055"/>
        <w:gridCol w:w="1106"/>
        <w:gridCol w:w="1497"/>
      </w:tblGrid>
      <w:tr w:rsidR="00D839E9" w:rsidRPr="00D839E9" w14:paraId="066982B1" w14:textId="77777777" w:rsidTr="00D839E9">
        <w:trPr>
          <w:trHeight w:val="290"/>
        </w:trPr>
        <w:tc>
          <w:tcPr>
            <w:tcW w:w="161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bookmarkEnd w:id="0"/>
          <w:p w14:paraId="690EF30F" w14:textId="77777777" w:rsidR="00D839E9" w:rsidRPr="00D839E9" w:rsidRDefault="00D839E9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39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405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8F6861" w14:textId="77777777" w:rsidR="00D839E9" w:rsidRPr="00D839E9" w:rsidRDefault="00D839E9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39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mers Sequence 5’-3’</w:t>
            </w:r>
          </w:p>
        </w:tc>
        <w:tc>
          <w:tcPr>
            <w:tcW w:w="110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A43A97" w14:textId="77777777" w:rsidR="00D839E9" w:rsidRPr="00D839E9" w:rsidRDefault="00D839E9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39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 (</w:t>
            </w:r>
            <w:r w:rsidRPr="00D839E9">
              <w:rPr>
                <w:rFonts w:ascii="微软雅黑" w:eastAsia="微软雅黑" w:hAnsi="微软雅黑" w:cs="Times New Roman" w:hint="eastAsia"/>
                <w:color w:val="000000"/>
                <w:kern w:val="0"/>
                <w:sz w:val="20"/>
                <w:szCs w:val="20"/>
              </w:rPr>
              <w:t>℃</w:t>
            </w:r>
            <w:r w:rsidRPr="00D839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97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687552" w14:textId="77777777" w:rsidR="00D839E9" w:rsidRPr="00D839E9" w:rsidRDefault="00D839E9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39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on junction span</w:t>
            </w:r>
          </w:p>
        </w:tc>
      </w:tr>
      <w:tr w:rsidR="00D839E9" w:rsidRPr="00D839E9" w14:paraId="04FBC885" w14:textId="77777777" w:rsidTr="00D839E9">
        <w:trPr>
          <w:trHeight w:val="290"/>
        </w:trPr>
        <w:tc>
          <w:tcPr>
            <w:tcW w:w="1612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C76C40" w14:textId="77777777" w:rsidR="00D839E9" w:rsidRPr="00D839E9" w:rsidRDefault="00D839E9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9087F7" w14:textId="77777777" w:rsidR="00D839E9" w:rsidRPr="00D839E9" w:rsidRDefault="00D839E9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39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forward, reverse)</w:t>
            </w:r>
          </w:p>
        </w:tc>
        <w:tc>
          <w:tcPr>
            <w:tcW w:w="1106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BCCD1D" w14:textId="77777777" w:rsidR="00D839E9" w:rsidRPr="00D839E9" w:rsidRDefault="00D839E9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157A25" w14:textId="77777777" w:rsidR="00D839E9" w:rsidRPr="00D839E9" w:rsidRDefault="00D839E9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39E9" w:rsidRPr="00D839E9" w14:paraId="3BCD9F38" w14:textId="77777777" w:rsidTr="00D839E9">
        <w:trPr>
          <w:trHeight w:val="277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83915" w14:textId="0C0AFB2B" w:rsidR="00D839E9" w:rsidRPr="00D839E9" w:rsidRDefault="00DC4CE1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UGDH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2BF42" w14:textId="06060024" w:rsidR="00D839E9" w:rsidRPr="00D839E9" w:rsidRDefault="00DC4CE1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CE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CTCGTTATTGGCAGCAGGTC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01EA4" w14:textId="6D7DCD22" w:rsidR="00D839E9" w:rsidRPr="00D839E9" w:rsidRDefault="00DC4CE1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9.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46759" w14:textId="77777777" w:rsidR="00D839E9" w:rsidRPr="00D839E9" w:rsidRDefault="00D839E9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39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D839E9" w:rsidRPr="00D839E9" w14:paraId="2228C96E" w14:textId="77777777" w:rsidTr="00D839E9">
        <w:trPr>
          <w:trHeight w:val="277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1F1AC" w14:textId="77777777" w:rsidR="00D839E9" w:rsidRPr="00D839E9" w:rsidRDefault="00D839E9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13483" w14:textId="3C4874FB" w:rsidR="00D839E9" w:rsidRPr="00D839E9" w:rsidRDefault="00DC4CE1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CE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GGGACACTTGGTCATCCTCT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88E69" w14:textId="2CD6F0AB" w:rsidR="00D839E9" w:rsidRPr="00D839E9" w:rsidRDefault="00DC4CE1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8.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C1FB2" w14:textId="77777777" w:rsidR="00D839E9" w:rsidRPr="00D839E9" w:rsidRDefault="00D839E9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39E9" w:rsidRPr="00D839E9" w14:paraId="5F60FAAC" w14:textId="77777777" w:rsidTr="00D839E9">
        <w:trPr>
          <w:trHeight w:val="277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44BAB" w14:textId="47622F1E" w:rsidR="00D839E9" w:rsidRPr="00D839E9" w:rsidRDefault="00DC4CE1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U</w:t>
            </w:r>
            <w:r w:rsidR="00327EA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79645" w14:textId="6F6C1550" w:rsidR="00D839E9" w:rsidRPr="00D839E9" w:rsidRDefault="00327EA3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EA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CTGGATCTGACTGTTCAGC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CA2EA" w14:textId="77777777" w:rsidR="00D839E9" w:rsidRPr="00D839E9" w:rsidRDefault="00D839E9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39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2E0A5" w14:textId="77777777" w:rsidR="00D839E9" w:rsidRPr="00D839E9" w:rsidRDefault="00D839E9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39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D839E9" w:rsidRPr="00D839E9" w14:paraId="627567EC" w14:textId="77777777" w:rsidTr="00D839E9">
        <w:trPr>
          <w:trHeight w:val="277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D8582" w14:textId="77777777" w:rsidR="00D839E9" w:rsidRPr="00D839E9" w:rsidRDefault="00D839E9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78AB8" w14:textId="6E38508D" w:rsidR="00D839E9" w:rsidRPr="00D839E9" w:rsidRDefault="00327EA3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EA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GAGTAAGACACGTCCTTTGC</w:t>
            </w:r>
            <w:r w:rsidRPr="00327EA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ab/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17B0D" w14:textId="193C1DDE" w:rsidR="00D839E9" w:rsidRPr="00D839E9" w:rsidRDefault="00D839E9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39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A8322" w14:textId="77777777" w:rsidR="00D839E9" w:rsidRPr="00D839E9" w:rsidRDefault="00D839E9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39E9" w:rsidRPr="00D839E9" w14:paraId="6864F707" w14:textId="77777777" w:rsidTr="00D839E9">
        <w:trPr>
          <w:trHeight w:val="277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0A7E5" w14:textId="55E69449" w:rsidR="00D839E9" w:rsidRPr="00D839E9" w:rsidRDefault="00DC4CE1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UXS1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5E0E4" w14:textId="1F578E42" w:rsidR="00D839E9" w:rsidRPr="00D839E9" w:rsidRDefault="00DC4CE1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CE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TTGCAGAGACCATGTGCTA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18FD3" w14:textId="72852DD2" w:rsidR="00D839E9" w:rsidRPr="00D839E9" w:rsidRDefault="00D839E9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39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</w:t>
            </w:r>
            <w:r w:rsidR="00DC4CE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77B60" w14:textId="77777777" w:rsidR="00D839E9" w:rsidRPr="00D839E9" w:rsidRDefault="00D839E9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39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D839E9" w:rsidRPr="00D839E9" w14:paraId="0198084D" w14:textId="77777777" w:rsidTr="00D839E9">
        <w:trPr>
          <w:trHeight w:val="277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5A9A1" w14:textId="77777777" w:rsidR="00D839E9" w:rsidRPr="00D839E9" w:rsidRDefault="00D839E9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29300C" w14:textId="26437DF4" w:rsidR="00D839E9" w:rsidRPr="00D839E9" w:rsidRDefault="00DC4CE1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CE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TACTCGCCCATCGTTCATG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51CCC" w14:textId="6031CAF0" w:rsidR="00D839E9" w:rsidRPr="00D839E9" w:rsidRDefault="00D839E9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39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  <w:r w:rsidR="00DC4CE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.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E68D1" w14:textId="77777777" w:rsidR="00D839E9" w:rsidRPr="00D839E9" w:rsidRDefault="00D839E9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39E9" w:rsidRPr="00D839E9" w14:paraId="46D056F7" w14:textId="77777777" w:rsidTr="00D839E9">
        <w:trPr>
          <w:trHeight w:val="277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31471" w14:textId="617C536E" w:rsidR="00D839E9" w:rsidRPr="00D839E9" w:rsidRDefault="00DC4CE1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D206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B3FBCE" w14:textId="168DFC79" w:rsidR="00D839E9" w:rsidRPr="00D839E9" w:rsidRDefault="00DC4CE1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CE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TGCCAACAACAGAACGCTGA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D00174" w14:textId="31932C86" w:rsidR="00D839E9" w:rsidRPr="00D839E9" w:rsidRDefault="00DC4CE1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8.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47D1B" w14:textId="77777777" w:rsidR="00D839E9" w:rsidRPr="00D839E9" w:rsidRDefault="00D839E9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39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D839E9" w:rsidRPr="00D839E9" w14:paraId="65248F3E" w14:textId="77777777" w:rsidTr="00D839E9">
        <w:trPr>
          <w:trHeight w:val="277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5199F" w14:textId="77777777" w:rsidR="00D839E9" w:rsidRPr="00D839E9" w:rsidRDefault="00D839E9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D4C512" w14:textId="463B8581" w:rsidR="00D839E9" w:rsidRPr="00D839E9" w:rsidRDefault="00DC4CE1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CE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CCAATCCAGAGTCCTGAGGTCA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93B59" w14:textId="4FE93ECF" w:rsidR="00D839E9" w:rsidRPr="00D839E9" w:rsidRDefault="00DC4CE1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9.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6B041" w14:textId="77777777" w:rsidR="00D839E9" w:rsidRPr="00D839E9" w:rsidRDefault="00D839E9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39E9" w:rsidRPr="00D839E9" w14:paraId="4209B9AA" w14:textId="77777777" w:rsidTr="00D839E9">
        <w:trPr>
          <w:trHeight w:val="277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8315D" w14:textId="2C635A85" w:rsidR="00D839E9" w:rsidRPr="00D839E9" w:rsidRDefault="00DC4CE1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D163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A8F94" w14:textId="1D797EB4" w:rsidR="00D839E9" w:rsidRPr="00D839E9" w:rsidRDefault="00DC4CE1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CE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TTGTCAACTTGAGTCCCTTCA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5315F4" w14:textId="73A75415" w:rsidR="00D839E9" w:rsidRPr="00D839E9" w:rsidRDefault="00DC4CE1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0.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E0EC7" w14:textId="77777777" w:rsidR="00D839E9" w:rsidRPr="00D839E9" w:rsidRDefault="00D839E9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39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D839E9" w:rsidRPr="00D839E9" w14:paraId="4AEE1E0E" w14:textId="77777777" w:rsidTr="00D839E9">
        <w:trPr>
          <w:trHeight w:val="277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492A4" w14:textId="77777777" w:rsidR="00D839E9" w:rsidRPr="00D839E9" w:rsidRDefault="00D839E9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1A55ED" w14:textId="657A16D5" w:rsidR="00D839E9" w:rsidRPr="00D839E9" w:rsidRDefault="00DC4CE1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CE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CCCGCTACACTTGTTTTCA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F2F5A" w14:textId="77777777" w:rsidR="00D839E9" w:rsidRPr="00D839E9" w:rsidRDefault="00D839E9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39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869C3" w14:textId="77777777" w:rsidR="00D839E9" w:rsidRPr="00D839E9" w:rsidRDefault="00D839E9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39E9" w:rsidRPr="00D839E9" w14:paraId="7A6FE716" w14:textId="77777777" w:rsidTr="00D839E9">
        <w:trPr>
          <w:trHeight w:val="277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3CC1D" w14:textId="2FCB9810" w:rsidR="00D839E9" w:rsidRPr="00D839E9" w:rsidRDefault="00DC4CE1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D86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BA43E3" w14:textId="1F0E189A" w:rsidR="00D839E9" w:rsidRPr="00D839E9" w:rsidRDefault="00DC4CE1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CE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CGACGTTTCCATCAGCTTGTC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CB1CA8" w14:textId="4B1E34C3" w:rsidR="00D839E9" w:rsidRPr="00D839E9" w:rsidRDefault="00DC4CE1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70D8E" w14:textId="77777777" w:rsidR="00D839E9" w:rsidRPr="00D839E9" w:rsidRDefault="00D839E9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39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D839E9" w:rsidRPr="00D839E9" w14:paraId="4D3B731F" w14:textId="77777777" w:rsidTr="00D839E9">
        <w:trPr>
          <w:trHeight w:val="277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1236A" w14:textId="77777777" w:rsidR="00D839E9" w:rsidRPr="00D839E9" w:rsidRDefault="00D839E9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86D0D" w14:textId="401E1D73" w:rsidR="00D839E9" w:rsidRPr="00D839E9" w:rsidRDefault="00DC4CE1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CE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GGTCTGTTCACTCTCTTCCCTC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3C79DD" w14:textId="2A5EB40B" w:rsidR="00D839E9" w:rsidRPr="00D839E9" w:rsidRDefault="00DC4CE1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8</w:t>
            </w:r>
            <w:r w:rsidR="00D839E9" w:rsidRPr="00D839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C1417" w14:textId="77777777" w:rsidR="00D839E9" w:rsidRPr="00D839E9" w:rsidRDefault="00D839E9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39E9" w:rsidRPr="00D839E9" w14:paraId="02AA2D7D" w14:textId="77777777" w:rsidTr="00D839E9">
        <w:trPr>
          <w:trHeight w:val="277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C5203" w14:textId="72116B65" w:rsidR="00D839E9" w:rsidRPr="00D839E9" w:rsidRDefault="00DC4CE1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D80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3308E" w14:textId="55E42C7F" w:rsidR="00D839E9" w:rsidRPr="00D839E9" w:rsidRDefault="00DC4CE1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CE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CAACCACAGCTTCATGTGTCTC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A8DFB" w14:textId="54E9F6F3" w:rsidR="00D839E9" w:rsidRPr="00D839E9" w:rsidRDefault="00DC4CE1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9.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59A37" w14:textId="77777777" w:rsidR="00D839E9" w:rsidRPr="00D839E9" w:rsidRDefault="00D839E9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39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D839E9" w:rsidRPr="00D839E9" w14:paraId="0F518831" w14:textId="77777777" w:rsidTr="00D839E9">
        <w:trPr>
          <w:trHeight w:val="277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FD167" w14:textId="77777777" w:rsidR="00D839E9" w:rsidRPr="00D839E9" w:rsidRDefault="00D839E9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130B6" w14:textId="66DF4004" w:rsidR="00D839E9" w:rsidRPr="00D839E9" w:rsidRDefault="00DC4CE1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CE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GCAGTAGGTCAGGCAGCATATC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26B439" w14:textId="182DA4D8" w:rsidR="00D839E9" w:rsidRPr="00D839E9" w:rsidRDefault="00D839E9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39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="00DC4CE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CBD28" w14:textId="77777777" w:rsidR="00D839E9" w:rsidRPr="00D839E9" w:rsidRDefault="00D839E9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39E9" w:rsidRPr="00D839E9" w14:paraId="30BE4671" w14:textId="77777777" w:rsidTr="00D839E9">
        <w:trPr>
          <w:trHeight w:val="277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27F6A" w14:textId="47657BB9" w:rsidR="00D839E9" w:rsidRPr="00D839E9" w:rsidRDefault="00DC4CE1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F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γ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EE784" w14:textId="3C752870" w:rsidR="00D839E9" w:rsidRPr="00D839E9" w:rsidRDefault="00DC4CE1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CE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CGGTAACTGACTTGAATGTCC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47CE9" w14:textId="73176FC6" w:rsidR="00D839E9" w:rsidRPr="00D839E9" w:rsidRDefault="00D839E9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39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="00DC4CE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D839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C4CE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8B4D7" w14:textId="77777777" w:rsidR="00D839E9" w:rsidRPr="00D839E9" w:rsidRDefault="00D839E9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39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D839E9" w:rsidRPr="00D839E9" w14:paraId="2B872B70" w14:textId="77777777" w:rsidTr="00D839E9">
        <w:trPr>
          <w:trHeight w:val="277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12895" w14:textId="77777777" w:rsidR="00D839E9" w:rsidRPr="00D839E9" w:rsidRDefault="00D839E9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E9333" w14:textId="7D176462" w:rsidR="00D839E9" w:rsidRPr="00D839E9" w:rsidRDefault="00DC4CE1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CE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CGCTTCCCTGTTTTAGCTG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81F8C5" w14:textId="498AB7A6" w:rsidR="00D839E9" w:rsidRPr="00D839E9" w:rsidRDefault="00D839E9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39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.</w:t>
            </w:r>
            <w:r w:rsidR="00DC4CE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19754" w14:textId="77777777" w:rsidR="00D839E9" w:rsidRPr="00D839E9" w:rsidRDefault="00D839E9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39E9" w:rsidRPr="00D839E9" w14:paraId="13CBA0D8" w14:textId="77777777" w:rsidTr="00D839E9">
        <w:trPr>
          <w:trHeight w:val="277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32946" w14:textId="77777777" w:rsidR="00D839E9" w:rsidRPr="00D839E9" w:rsidRDefault="00D839E9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39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B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3700B" w14:textId="77777777" w:rsidR="00D839E9" w:rsidRPr="00D839E9" w:rsidRDefault="00D839E9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39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GTACGTTGCTATCCAGG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E3B87" w14:textId="77777777" w:rsidR="00D839E9" w:rsidRPr="00D839E9" w:rsidRDefault="00D839E9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39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E623E" w14:textId="77777777" w:rsidR="00D839E9" w:rsidRPr="00D839E9" w:rsidRDefault="00D839E9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39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D839E9" w:rsidRPr="00D839E9" w14:paraId="63A043B4" w14:textId="77777777" w:rsidTr="00D839E9">
        <w:trPr>
          <w:trHeight w:val="290"/>
        </w:trPr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E63A6A" w14:textId="77777777" w:rsidR="00D839E9" w:rsidRPr="00D839E9" w:rsidRDefault="00D839E9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39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5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5BB3F8" w14:textId="77777777" w:rsidR="00D839E9" w:rsidRPr="00D839E9" w:rsidRDefault="00D839E9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39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CCTTAATGTCACGCACGA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5142B88" w14:textId="77777777" w:rsidR="00D839E9" w:rsidRPr="00D839E9" w:rsidRDefault="00D839E9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39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2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D6AC64" w14:textId="77777777" w:rsidR="00D839E9" w:rsidRPr="00D839E9" w:rsidRDefault="00D839E9" w:rsidP="00D83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39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4E07A8EC" w14:textId="77777777" w:rsidR="00E8770E" w:rsidRDefault="00E8770E" w:rsidP="00E8770E">
      <w:pPr>
        <w:pStyle w:val="a3"/>
        <w:spacing w:before="0" w:beforeAutospacing="0" w:after="0" w:afterAutospacing="0"/>
        <w:ind w:firstLineChars="200" w:firstLine="480"/>
        <w:jc w:val="both"/>
        <w:rPr>
          <w:rFonts w:ascii="Times New Roman" w:hAnsi="Times New Roman" w:cs="Times New Roman"/>
          <w:color w:val="000000"/>
        </w:rPr>
      </w:pPr>
    </w:p>
    <w:p w14:paraId="5AE452A9" w14:textId="77777777" w:rsidR="00D839E9" w:rsidRPr="00D839E9" w:rsidRDefault="00D839E9" w:rsidP="00E8770E">
      <w:pPr>
        <w:pStyle w:val="a3"/>
        <w:spacing w:before="0" w:beforeAutospacing="0" w:after="0" w:afterAutospacing="0"/>
        <w:ind w:firstLineChars="200" w:firstLine="480"/>
        <w:jc w:val="both"/>
        <w:rPr>
          <w:rFonts w:ascii="Times New Roman" w:hAnsi="Times New Roman" w:cs="Times New Roman"/>
          <w:color w:val="000000"/>
        </w:rPr>
      </w:pPr>
    </w:p>
    <w:p w14:paraId="16E853A8" w14:textId="77777777" w:rsidR="00B00B2A" w:rsidRDefault="00B00B2A">
      <w:pPr>
        <w:rPr>
          <w:rFonts w:hint="eastAsia"/>
        </w:rPr>
      </w:pPr>
    </w:p>
    <w:sectPr w:rsidR="00B00B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4A03EA" w14:textId="77777777" w:rsidR="002E798C" w:rsidRDefault="002E798C" w:rsidP="00602690">
      <w:pPr>
        <w:rPr>
          <w:rFonts w:hint="eastAsia"/>
        </w:rPr>
      </w:pPr>
      <w:r>
        <w:separator/>
      </w:r>
    </w:p>
  </w:endnote>
  <w:endnote w:type="continuationSeparator" w:id="0">
    <w:p w14:paraId="756B8D1C" w14:textId="77777777" w:rsidR="002E798C" w:rsidRDefault="002E798C" w:rsidP="0060269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7C80F7" w14:textId="77777777" w:rsidR="002E798C" w:rsidRDefault="002E798C" w:rsidP="00602690">
      <w:pPr>
        <w:rPr>
          <w:rFonts w:hint="eastAsia"/>
        </w:rPr>
      </w:pPr>
      <w:r>
        <w:separator/>
      </w:r>
    </w:p>
  </w:footnote>
  <w:footnote w:type="continuationSeparator" w:id="0">
    <w:p w14:paraId="238DB8DE" w14:textId="77777777" w:rsidR="002E798C" w:rsidRDefault="002E798C" w:rsidP="0060269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70E"/>
    <w:rsid w:val="002E798C"/>
    <w:rsid w:val="00327EA3"/>
    <w:rsid w:val="00440EE8"/>
    <w:rsid w:val="00494D19"/>
    <w:rsid w:val="00602690"/>
    <w:rsid w:val="006600E6"/>
    <w:rsid w:val="0094283F"/>
    <w:rsid w:val="00B00B2A"/>
    <w:rsid w:val="00D06E72"/>
    <w:rsid w:val="00D839E9"/>
    <w:rsid w:val="00DB3ED5"/>
    <w:rsid w:val="00DC4CE1"/>
    <w:rsid w:val="00E8770E"/>
    <w:rsid w:val="00F95B49"/>
    <w:rsid w:val="00FD5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4B4C85"/>
  <w15:chartTrackingRefBased/>
  <w15:docId w15:val="{DE8153B4-7A9B-4B1A-B70D-7CC1A80DD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77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E8770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60269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0269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026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026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403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746</Characters>
  <Application>Microsoft Office Word</Application>
  <DocSecurity>0</DocSecurity>
  <Lines>93</Lines>
  <Paragraphs>69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hai Sui</dc:creator>
  <cp:keywords/>
  <dc:description/>
  <cp:lastModifiedBy>Qihai Sui</cp:lastModifiedBy>
  <cp:revision>2</cp:revision>
  <dcterms:created xsi:type="dcterms:W3CDTF">2025-12-13T08:25:00Z</dcterms:created>
  <dcterms:modified xsi:type="dcterms:W3CDTF">2025-12-13T08:25:00Z</dcterms:modified>
</cp:coreProperties>
</file>